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29FE0" w14:textId="0C25A6FE" w:rsidR="002F2559" w:rsidRPr="00A33D64" w:rsidRDefault="00350BAE" w:rsidP="002F2559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794D76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794D76">
        <w:rPr>
          <w:rFonts w:ascii="Times New Roman" w:hAnsi="Times New Roman" w:cs="Times New Roman"/>
          <w:b/>
          <w:lang w:val="en-GB"/>
        </w:rPr>
        <w:t>File</w:t>
      </w:r>
      <w:r w:rsidR="002F2559" w:rsidRPr="00A33D64">
        <w:rPr>
          <w:rFonts w:ascii="Times New Roman" w:hAnsi="Times New Roman" w:cs="Times New Roman"/>
          <w:b/>
          <w:lang w:val="en-GB"/>
        </w:rPr>
        <w:t xml:space="preserve">. Topic guide (Spanish) </w:t>
      </w:r>
      <w:r w:rsidR="00355EB7" w:rsidRPr="00A33D64">
        <w:rPr>
          <w:rFonts w:ascii="Times New Roman" w:hAnsi="Times New Roman" w:cs="Times New Roman"/>
          <w:b/>
          <w:lang w:val="en-GB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0"/>
        <w:gridCol w:w="6570"/>
      </w:tblGrid>
      <w:tr w:rsidR="00497933" w:rsidRPr="00A33D64" w14:paraId="1C97D760" w14:textId="00B5F0A3" w:rsidTr="00497933">
        <w:trPr>
          <w:trHeight w:val="250"/>
        </w:trPr>
        <w:tc>
          <w:tcPr>
            <w:tcW w:w="5000" w:type="pct"/>
            <w:gridSpan w:val="2"/>
          </w:tcPr>
          <w:p w14:paraId="07A9EA8D" w14:textId="6ADDE4C5" w:rsidR="00497933" w:rsidRPr="00A33D64" w:rsidRDefault="00497933" w:rsidP="00096D06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A33D64">
              <w:rPr>
                <w:rFonts w:ascii="Times New Roman" w:hAnsi="Times New Roman" w:cs="Times New Roman"/>
                <w:b/>
                <w:i/>
              </w:rPr>
              <w:t xml:space="preserve">Por favor, querríamos saber sus opiniones y experiencias sobre: </w:t>
            </w:r>
          </w:p>
        </w:tc>
      </w:tr>
      <w:tr w:rsidR="00497933" w:rsidRPr="00A33D64" w14:paraId="7C1816EB" w14:textId="690643A6" w:rsidTr="00497933">
        <w:trPr>
          <w:cantSplit/>
          <w:trHeight w:val="1134"/>
        </w:trPr>
        <w:tc>
          <w:tcPr>
            <w:tcW w:w="1233" w:type="pct"/>
            <w:vAlign w:val="center"/>
          </w:tcPr>
          <w:p w14:paraId="082E418A" w14:textId="1AEC3112" w:rsidR="00497933" w:rsidRPr="00A33D64" w:rsidRDefault="00497933" w:rsidP="00DE3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>Experiencias con las infecciones respiratorias agudas</w:t>
            </w:r>
          </w:p>
        </w:tc>
        <w:tc>
          <w:tcPr>
            <w:tcW w:w="3767" w:type="pct"/>
            <w:vAlign w:val="center"/>
          </w:tcPr>
          <w:p w14:paraId="192985DC" w14:textId="31C30876" w:rsidR="00497933" w:rsidRPr="00350BAE" w:rsidRDefault="00497933" w:rsidP="005E3DAA">
            <w:pPr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>1a. ¿Cuáles han sido sus experiencias con un [resfriado de pecho]?</w:t>
            </w:r>
          </w:p>
          <w:p w14:paraId="55B317FF" w14:textId="77777777" w:rsidR="00497933" w:rsidRPr="00350BAE" w:rsidRDefault="00497933" w:rsidP="005E3DAA">
            <w:pPr>
              <w:rPr>
                <w:rFonts w:ascii="Times New Roman" w:hAnsi="Times New Roman" w:cs="Times New Roman"/>
                <w:i/>
              </w:rPr>
            </w:pPr>
          </w:p>
          <w:p w14:paraId="4BCC2B98" w14:textId="37A076D9" w:rsidR="00497933" w:rsidRPr="00350BAE" w:rsidRDefault="00497933" w:rsidP="005E3DAA">
            <w:pPr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2a. ¿Cómo se han visto afectadas las actividades diarias durante estas experiencias?  </w:t>
            </w:r>
          </w:p>
          <w:p w14:paraId="72B143E0" w14:textId="77777777" w:rsidR="00497933" w:rsidRPr="00350BAE" w:rsidRDefault="00497933" w:rsidP="005E3DAA">
            <w:pPr>
              <w:rPr>
                <w:rFonts w:ascii="Times New Roman" w:hAnsi="Times New Roman" w:cs="Times New Roman"/>
                <w:i/>
              </w:rPr>
            </w:pPr>
          </w:p>
          <w:p w14:paraId="2E11DA2C" w14:textId="035EEE1B" w:rsidR="00497933" w:rsidRPr="00350BAE" w:rsidRDefault="00497933" w:rsidP="005E3D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3a. ¿Cómo más cree usted que le puede haber afectado tener un [resfriado de pecho]? </w:t>
            </w:r>
          </w:p>
          <w:p w14:paraId="7DEB9309" w14:textId="77777777" w:rsidR="00497933" w:rsidRPr="00350BAE" w:rsidRDefault="00497933" w:rsidP="005E3D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304E18F" w14:textId="568317DC" w:rsidR="00497933" w:rsidRPr="00350BAE" w:rsidRDefault="00497933" w:rsidP="005E3D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4a. ¿Qué entiende usted por una infección? </w:t>
            </w:r>
          </w:p>
          <w:p w14:paraId="52756EC4" w14:textId="77777777" w:rsidR="00497933" w:rsidRPr="00350BAE" w:rsidRDefault="00497933" w:rsidP="005E3D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7194FF6E" w14:textId="5BCCB01A" w:rsidR="00497933" w:rsidRPr="00350BAE" w:rsidRDefault="00497933" w:rsidP="003601DF">
            <w:pPr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5a. ¿Qué es lo que entiende usted por una bronquitis? </w:t>
            </w:r>
          </w:p>
        </w:tc>
      </w:tr>
      <w:tr w:rsidR="00497933" w:rsidRPr="00A33D64" w14:paraId="0D557D28" w14:textId="73EFA5E9" w:rsidTr="00497933">
        <w:trPr>
          <w:trHeight w:val="1839"/>
        </w:trPr>
        <w:tc>
          <w:tcPr>
            <w:tcW w:w="1233" w:type="pct"/>
            <w:vAlign w:val="center"/>
          </w:tcPr>
          <w:p w14:paraId="3D1C0EC0" w14:textId="69010948" w:rsidR="00497933" w:rsidRPr="00A33D64" w:rsidRDefault="00497933" w:rsidP="00DE35F5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>Descripción de síntomas y qué palabras utiliza</w:t>
            </w:r>
          </w:p>
        </w:tc>
        <w:tc>
          <w:tcPr>
            <w:tcW w:w="3767" w:type="pct"/>
          </w:tcPr>
          <w:p w14:paraId="61C9F921" w14:textId="39F6ED44" w:rsidR="00497933" w:rsidRPr="00350BAE" w:rsidRDefault="00497933" w:rsidP="00DB13D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1a. ¿Me podría explicar qué síntomas tuvo cuando tuvo el [resfriado de pecho]? </w:t>
            </w:r>
            <w:r w:rsidRPr="00350BAE">
              <w:rPr>
                <w:rFonts w:ascii="Times New Roman" w:hAnsi="Times New Roman" w:cs="Times New Roman"/>
                <w:i/>
              </w:rPr>
              <w:br/>
              <w:t xml:space="preserve">2a. ¿Me podría describir, con sus palabras, los síntomas del [resfriado de pecho] que conoce? </w:t>
            </w:r>
          </w:p>
          <w:p w14:paraId="4B47675F" w14:textId="240EB95E" w:rsidR="00497933" w:rsidRPr="00350BAE" w:rsidRDefault="00497933" w:rsidP="003601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3a. ¿Qué cree que le lleva a tener un [resfriado de pecho]? </w:t>
            </w:r>
          </w:p>
        </w:tc>
      </w:tr>
      <w:tr w:rsidR="00497933" w:rsidRPr="00A33D64" w14:paraId="02638702" w14:textId="2581F126" w:rsidTr="00497933">
        <w:trPr>
          <w:trHeight w:val="734"/>
        </w:trPr>
        <w:tc>
          <w:tcPr>
            <w:tcW w:w="1233" w:type="pct"/>
            <w:vAlign w:val="center"/>
          </w:tcPr>
          <w:p w14:paraId="23AF329D" w14:textId="6FBABD9E" w:rsidR="00497933" w:rsidRPr="00A33D64" w:rsidRDefault="00497933" w:rsidP="00DE3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>Signos de alarma para consultar con servicios médicos</w:t>
            </w:r>
          </w:p>
        </w:tc>
        <w:tc>
          <w:tcPr>
            <w:tcW w:w="3767" w:type="pct"/>
          </w:tcPr>
          <w:p w14:paraId="1A0E1A6B" w14:textId="630D3139" w:rsidR="00497933" w:rsidRPr="00350BAE" w:rsidRDefault="00497933" w:rsidP="00DB13D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1a. ¿Qué síntomas le hacen pensar que podria tener un [resfriado de pecho]? </w:t>
            </w:r>
          </w:p>
          <w:p w14:paraId="1981A2A5" w14:textId="77777777" w:rsidR="00497933" w:rsidRPr="00350BAE" w:rsidRDefault="00497933" w:rsidP="00DB13D3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68AEF23D" w14:textId="09708ACA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2a. ¿Qué le hace pedir visita con un profesional de la salud para un [resfriado de pecho]?  </w:t>
            </w:r>
          </w:p>
          <w:p w14:paraId="1D49573B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133564AA" w14:textId="57AD9B6B" w:rsidR="00497933" w:rsidRPr="00350BAE" w:rsidRDefault="00497933" w:rsidP="003601D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3a. ¿Alguna vez que ya se ha visitado, </w:t>
            </w:r>
            <w:proofErr w:type="gramStart"/>
            <w:r w:rsidRPr="00350BAE">
              <w:rPr>
                <w:rFonts w:ascii="Times New Roman" w:hAnsi="Times New Roman" w:cs="Times New Roman"/>
                <w:i/>
              </w:rPr>
              <w:t>qué le hace volver a consultar?</w:t>
            </w:r>
            <w:proofErr w:type="gramEnd"/>
          </w:p>
        </w:tc>
      </w:tr>
      <w:tr w:rsidR="00497933" w:rsidRPr="00A33D64" w14:paraId="511FB483" w14:textId="77777777" w:rsidTr="00497933">
        <w:trPr>
          <w:trHeight w:val="1839"/>
        </w:trPr>
        <w:tc>
          <w:tcPr>
            <w:tcW w:w="1233" w:type="pct"/>
            <w:vAlign w:val="center"/>
          </w:tcPr>
          <w:p w14:paraId="03B7ADD1" w14:textId="02E78826" w:rsidR="00497933" w:rsidRPr="00A33D64" w:rsidRDefault="00497933" w:rsidP="005E0004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>Servicios que atiende para las infecciones respiratorias agudas</w:t>
            </w:r>
          </w:p>
        </w:tc>
        <w:tc>
          <w:tcPr>
            <w:tcW w:w="3767" w:type="pct"/>
          </w:tcPr>
          <w:p w14:paraId="3893E166" w14:textId="70D72BEE" w:rsidR="00497933" w:rsidRPr="00350BAE" w:rsidRDefault="00497933" w:rsidP="005E000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1a. ¿A dónde se dirige cuando tiene un [resfriado de pecho]?  </w:t>
            </w:r>
          </w:p>
          <w:p w14:paraId="1C3AE1EB" w14:textId="77777777" w:rsidR="00497933" w:rsidRPr="00350BAE" w:rsidRDefault="00497933" w:rsidP="005E000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19F9C260" w14:textId="4F244AC2" w:rsidR="00497933" w:rsidRPr="00350BAE" w:rsidRDefault="00497933" w:rsidP="005E000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2a. ¿Cuál fue su experiencia yendo a [donde se haya dirigido]? </w:t>
            </w:r>
          </w:p>
          <w:p w14:paraId="1DA293BA" w14:textId="77777777" w:rsidR="00497933" w:rsidRPr="00350BAE" w:rsidRDefault="00497933" w:rsidP="005E000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109F88D" w14:textId="1DFC3DAF" w:rsidR="00497933" w:rsidRPr="00350BAE" w:rsidRDefault="00497933" w:rsidP="005E000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3a. ¿Qué información recibió? </w:t>
            </w:r>
          </w:p>
          <w:p w14:paraId="7690F29D" w14:textId="77777777" w:rsidR="00497933" w:rsidRPr="00350BAE" w:rsidRDefault="00497933" w:rsidP="005E000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31B8767C" w14:textId="23A2A4CD" w:rsidR="00497933" w:rsidRPr="00350BAE" w:rsidRDefault="00497933" w:rsidP="009B0389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4a. ¿Cuál cree que es el tiempo necesario para una consulta para un [resfriado de pecho] con un profesional sanitario? </w:t>
            </w:r>
          </w:p>
        </w:tc>
      </w:tr>
      <w:tr w:rsidR="00497933" w:rsidRPr="00A33D64" w14:paraId="25C35A6A" w14:textId="77777777" w:rsidTr="00497933">
        <w:tc>
          <w:tcPr>
            <w:tcW w:w="1233" w:type="pct"/>
            <w:vAlign w:val="center"/>
          </w:tcPr>
          <w:p w14:paraId="2247E6CA" w14:textId="59834583" w:rsidR="00497933" w:rsidRPr="00A33D64" w:rsidRDefault="00497933" w:rsidP="00DE35F5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>Experiencias con los tratamientos recibidos</w:t>
            </w:r>
          </w:p>
        </w:tc>
        <w:tc>
          <w:tcPr>
            <w:tcW w:w="3767" w:type="pct"/>
          </w:tcPr>
          <w:p w14:paraId="2E576558" w14:textId="29B6FFB2" w:rsidR="00497933" w:rsidRPr="00350BAE" w:rsidRDefault="00497933" w:rsidP="00C023A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1a. ¿Qué tratamientos ha utilizado has ahora para un [resfriado de pecho]? </w:t>
            </w:r>
          </w:p>
          <w:p w14:paraId="119FA5F9" w14:textId="390BC770" w:rsidR="00497933" w:rsidRPr="00350BAE" w:rsidRDefault="00497933" w:rsidP="00C023A4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2B6C8255" w14:textId="6742AF04" w:rsidR="00497933" w:rsidRPr="00350BAE" w:rsidRDefault="00497933" w:rsidP="00C023A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2a. ¿Alguna vez ha tenido efectos secundarios a algún tratamiento? </w:t>
            </w:r>
          </w:p>
          <w:p w14:paraId="3EB352BC" w14:textId="77777777" w:rsidR="00497933" w:rsidRPr="00350BAE" w:rsidRDefault="00497933" w:rsidP="00C023A4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3B6D9146" w14:textId="590449C1" w:rsidR="00497933" w:rsidRPr="00350BAE" w:rsidRDefault="00497933" w:rsidP="009B03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>3a. ¿Cómo fue su experiencia utilizando el tratamiento en casa?</w:t>
            </w:r>
          </w:p>
        </w:tc>
      </w:tr>
      <w:tr w:rsidR="00497933" w:rsidRPr="00A33D64" w14:paraId="2E7C411F" w14:textId="3524686D" w:rsidTr="00497933">
        <w:tc>
          <w:tcPr>
            <w:tcW w:w="1233" w:type="pct"/>
            <w:vAlign w:val="center"/>
          </w:tcPr>
          <w:p w14:paraId="03E33465" w14:textId="77BD3022" w:rsidR="00497933" w:rsidRPr="00A33D64" w:rsidRDefault="00497933" w:rsidP="00DE35F5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>Preferencias y tipos de tratamiento</w:t>
            </w:r>
          </w:p>
        </w:tc>
        <w:tc>
          <w:tcPr>
            <w:tcW w:w="3767" w:type="pct"/>
          </w:tcPr>
          <w:p w14:paraId="0FB5811F" w14:textId="3D4B2705" w:rsidR="00497933" w:rsidRPr="00350BAE" w:rsidRDefault="00497933" w:rsidP="00AA56D7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1a. ¿cuál cree que es el mejor tratamiento para los [resfriados de pecho]? </w:t>
            </w:r>
          </w:p>
          <w:p w14:paraId="0ECAD3FC" w14:textId="77777777" w:rsidR="00497933" w:rsidRPr="00350BAE" w:rsidRDefault="00497933" w:rsidP="00AA56D7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42804B37" w14:textId="781A86F2" w:rsidR="00497933" w:rsidRPr="00350BAE" w:rsidRDefault="00497933" w:rsidP="00AA56D7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2a. ¿Podría explicar qué tratamiento, con o sin medicamentos, ha recibido durante la visita?  </w:t>
            </w:r>
          </w:p>
          <w:p w14:paraId="4ED25698" w14:textId="77777777" w:rsidR="00497933" w:rsidRPr="00350BAE" w:rsidRDefault="00497933" w:rsidP="00AA56D7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7650E859" w14:textId="0CBBD3F2" w:rsidR="00497933" w:rsidRPr="00350BAE" w:rsidRDefault="00497933" w:rsidP="00AA56D7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3a. ¿Qué tratamiento, con o sin medicamentos, esperaba recibir? </w:t>
            </w:r>
          </w:p>
          <w:p w14:paraId="3471AE37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7501F0E5" w14:textId="5534641F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4a. ¿Me podría explicar si pudo decidir el tratamiento </w:t>
            </w:r>
            <w:proofErr w:type="gramStart"/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>conjuntamente con</w:t>
            </w:r>
            <w:proofErr w:type="gramEnd"/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 el médico/enfermero? </w:t>
            </w:r>
          </w:p>
          <w:p w14:paraId="5AE8B564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44A2F515" w14:textId="4EC3E281" w:rsidR="00497933" w:rsidRPr="00350BAE" w:rsidRDefault="00497933" w:rsidP="00C47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5a. ¿Cómo cree que le puede ayudar tomar antibióticos para un [resfriado de pecho]? </w:t>
            </w:r>
          </w:p>
          <w:p w14:paraId="671420C4" w14:textId="77777777" w:rsidR="00497933" w:rsidRPr="00350BAE" w:rsidRDefault="00497933" w:rsidP="00C47234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4EACE0FB" w14:textId="70613BAA" w:rsidR="00497933" w:rsidRPr="00350BAE" w:rsidRDefault="00497933" w:rsidP="00C47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6a. ¿Alguna vez ha tenido la necesidad de tomar antibióticos, aunque no se los haya recetado su médico? </w:t>
            </w:r>
          </w:p>
          <w:p w14:paraId="494A8A38" w14:textId="77777777" w:rsidR="00497933" w:rsidRPr="00350BAE" w:rsidRDefault="00497933" w:rsidP="00C4723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3E5DC5DB" w14:textId="55A01CE6" w:rsidR="00497933" w:rsidRPr="00350BAE" w:rsidRDefault="00497933" w:rsidP="00062005">
            <w:pPr>
              <w:jc w:val="both"/>
              <w:rPr>
                <w:rFonts w:ascii="Times New Roman" w:hAnsi="Times New Roman" w:cs="Times New Roman"/>
                <w:i/>
                <w:color w:val="215868" w:themeColor="accent5" w:themeShade="80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>7a. ¿Le han dado alguna vez una receta para antibióticos que sólo podía utilizar cuando no mejoraba en unos días?</w:t>
            </w:r>
            <w:r w:rsidRPr="00350BAE">
              <w:rPr>
                <w:rFonts w:ascii="Times New Roman" w:hAnsi="Times New Roman" w:cs="Times New Roman"/>
                <w:i/>
                <w:color w:val="215868" w:themeColor="accent5" w:themeShade="80"/>
              </w:rPr>
              <w:t xml:space="preserve"> </w:t>
            </w:r>
          </w:p>
        </w:tc>
      </w:tr>
      <w:tr w:rsidR="00497933" w:rsidRPr="00A33D64" w14:paraId="794F1F8E" w14:textId="77777777" w:rsidTr="00497933">
        <w:tc>
          <w:tcPr>
            <w:tcW w:w="1233" w:type="pct"/>
            <w:vAlign w:val="center"/>
          </w:tcPr>
          <w:p w14:paraId="2A497200" w14:textId="2FBCA14D" w:rsidR="00497933" w:rsidRPr="00A33D64" w:rsidRDefault="00497933" w:rsidP="00DE35F5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3D64">
              <w:rPr>
                <w:rFonts w:ascii="Times New Roman" w:hAnsi="Times New Roman" w:cs="Times New Roman"/>
                <w:b/>
                <w:lang w:val="en-GB"/>
              </w:rPr>
              <w:lastRenderedPageBreak/>
              <w:t>Conocimiento resistencia antibióticos</w:t>
            </w:r>
          </w:p>
        </w:tc>
        <w:tc>
          <w:tcPr>
            <w:tcW w:w="3767" w:type="pct"/>
          </w:tcPr>
          <w:p w14:paraId="6B82D4AF" w14:textId="49F5C4B0" w:rsidR="00497933" w:rsidRPr="00350BAE" w:rsidRDefault="00497933" w:rsidP="007301E1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1a. Si se ha tomado antibióticos alguna vez, ¿qué pautas ha seguido para tomarlos? </w:t>
            </w:r>
          </w:p>
          <w:p w14:paraId="275E29B3" w14:textId="77777777" w:rsidR="00497933" w:rsidRPr="00350BAE" w:rsidRDefault="00497933" w:rsidP="007301E1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3015B4DD" w14:textId="49860EA0" w:rsidR="00497933" w:rsidRPr="00350BAE" w:rsidRDefault="00497933" w:rsidP="004B1DE0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</w:rPr>
              <w:t xml:space="preserve">2a. ¿Qué motivos le llevan a dejar de tomar antibióticos antes de completar el tratamiento?  </w:t>
            </w:r>
          </w:p>
          <w:p w14:paraId="60048EFC" w14:textId="77777777" w:rsidR="00497933" w:rsidRPr="00350BAE" w:rsidRDefault="00497933" w:rsidP="004B1DE0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5EA72724" w14:textId="05B8636B" w:rsidR="00497933" w:rsidRPr="00350BAE" w:rsidRDefault="00497933" w:rsidP="00455C9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3a. ¿Qué cree que es importante de completar el tratamiento con antibióticos? </w:t>
            </w:r>
          </w:p>
        </w:tc>
      </w:tr>
      <w:tr w:rsidR="00497933" w:rsidRPr="00A33D64" w14:paraId="1A2117F1" w14:textId="7C31FFC5" w:rsidTr="00497933">
        <w:tc>
          <w:tcPr>
            <w:tcW w:w="1233" w:type="pct"/>
            <w:vAlign w:val="center"/>
          </w:tcPr>
          <w:p w14:paraId="0163A839" w14:textId="524EFE77" w:rsidR="00497933" w:rsidRPr="00A33D64" w:rsidRDefault="00497933" w:rsidP="00DE35F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33D64">
              <w:rPr>
                <w:rFonts w:ascii="Times New Roman" w:hAnsi="Times New Roman" w:cs="Times New Roman"/>
                <w:b/>
              </w:rPr>
              <w:t>Habilidades de comunicación profesionales de la salud</w:t>
            </w:r>
          </w:p>
        </w:tc>
        <w:tc>
          <w:tcPr>
            <w:tcW w:w="3767" w:type="pct"/>
          </w:tcPr>
          <w:p w14:paraId="010606E6" w14:textId="559F94E9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1a. ¿Cómo describiría su relación con su médico? </w:t>
            </w:r>
          </w:p>
          <w:p w14:paraId="178F479E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6EBB48DE" w14:textId="1E975648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2a. ¿Con qué profesional sanitario prefiere visitarse? </w:t>
            </w:r>
          </w:p>
          <w:p w14:paraId="14AFD140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274C6747" w14:textId="3922DE4B" w:rsidR="00497933" w:rsidRPr="00350BAE" w:rsidRDefault="00497933" w:rsidP="003727E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3a. ¿Me podría explicar si ha tenido una mala experiencia/experiencia desagradable con un profesional sanitario alguna vez? </w:t>
            </w:r>
          </w:p>
          <w:p w14:paraId="465FAC51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71A63637" w14:textId="3839CAC0" w:rsidR="00497933" w:rsidRPr="00350BAE" w:rsidRDefault="00497933" w:rsidP="00C472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4a. Cuando ha recibido tratamiento para un [resfriado de pecho], ¿cuál fue su experiencia respecto a la información recibida sobre el tipo de tratamiento? </w:t>
            </w:r>
          </w:p>
          <w:p w14:paraId="4B23AA36" w14:textId="77777777" w:rsidR="00497933" w:rsidRPr="00350BAE" w:rsidRDefault="00497933" w:rsidP="00C47234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2BEF3456" w14:textId="3263DB34" w:rsidR="00497933" w:rsidRPr="00350BAE" w:rsidRDefault="00497933" w:rsidP="00920C2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5a. Cuando el profesional de la salud le explica sobre qué le pasa y el tratamiento, ¿cree que sus indicaciones son claras? </w:t>
            </w:r>
          </w:p>
          <w:p w14:paraId="2C3484D0" w14:textId="77777777" w:rsidR="00497933" w:rsidRPr="00350BAE" w:rsidRDefault="00497933" w:rsidP="00BE1C79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46335E6" w14:textId="53DBFAE9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6a. ¿Qué es lo que le gusta de la consulta con el profesional sanitario? </w:t>
            </w:r>
          </w:p>
          <w:p w14:paraId="32FBFF54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1F23BEC2" w14:textId="38C5FBEA" w:rsidR="00497933" w:rsidRPr="00350BAE" w:rsidRDefault="00497933" w:rsidP="00F43A3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50BAE">
              <w:rPr>
                <w:rFonts w:ascii="Times New Roman" w:hAnsi="Times New Roman" w:cs="Times New Roman"/>
                <w:i/>
              </w:rPr>
              <w:t>7a. Algunas de las personas con las que hemos hablado nos han comentado que alguna vez han descrito los síntomas a su médico/enfermero como si fuesen más graves de lo que son para que la enfermera/médica le recetase un tratamiento que les funcionase mejor. ¿A usted le ha pasado esto alguna vez?</w:t>
            </w:r>
          </w:p>
          <w:p w14:paraId="5091174D" w14:textId="77777777" w:rsidR="00497933" w:rsidRPr="00350BAE" w:rsidRDefault="00497933" w:rsidP="00BE095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67393E8A" w14:textId="2B2ED3E1" w:rsidR="00497933" w:rsidRPr="00350BAE" w:rsidRDefault="00497933" w:rsidP="00E811C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</w:rPr>
              <w:t xml:space="preserve">8a. ¿Me podría explicar si cree que tiene la oportunidad de hacer preguntas libremente al profesional sanitario? </w:t>
            </w:r>
          </w:p>
        </w:tc>
      </w:tr>
    </w:tbl>
    <w:p w14:paraId="75A24A58" w14:textId="77777777" w:rsidR="002F2559" w:rsidRPr="00350BAE" w:rsidRDefault="002F2559" w:rsidP="00A10B11">
      <w:pPr>
        <w:spacing w:after="0" w:line="240" w:lineRule="auto"/>
        <w:rPr>
          <w:rFonts w:ascii="Times New Roman" w:hAnsi="Times New Roman" w:cs="Times New Roman"/>
          <w:b/>
          <w:color w:val="333333"/>
          <w:shd w:val="clear" w:color="auto" w:fill="F5F5F5"/>
          <w:lang w:val="es-ES"/>
        </w:rPr>
      </w:pPr>
    </w:p>
    <w:p w14:paraId="379ACDF5" w14:textId="2FAF3840" w:rsidR="00071148" w:rsidRPr="00350BAE" w:rsidRDefault="00A10B11" w:rsidP="00A10B11">
      <w:pPr>
        <w:spacing w:after="0" w:line="240" w:lineRule="auto"/>
        <w:rPr>
          <w:rFonts w:ascii="Times New Roman" w:hAnsi="Times New Roman" w:cs="Times New Roman"/>
          <w:color w:val="333333"/>
          <w:shd w:val="clear" w:color="auto" w:fill="F5F5F5"/>
          <w:lang w:val="es-ES"/>
        </w:rPr>
      </w:pPr>
      <w:r w:rsidRPr="00350BAE">
        <w:rPr>
          <w:rFonts w:ascii="Times New Roman" w:hAnsi="Times New Roman" w:cs="Times New Roman"/>
          <w:b/>
          <w:color w:val="333333"/>
          <w:shd w:val="clear" w:color="auto" w:fill="F5F5F5"/>
          <w:lang w:val="es-ES"/>
        </w:rPr>
        <w:t>Para finalizar</w:t>
      </w:r>
      <w:r w:rsidRPr="00350BAE">
        <w:rPr>
          <w:rFonts w:ascii="Times New Roman" w:hAnsi="Times New Roman" w:cs="Times New Roman"/>
          <w:b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>• ¿Qué le parece su participación en este proyecto?</w:t>
      </w:r>
      <w:r w:rsidRPr="00350BAE">
        <w:rPr>
          <w:rFonts w:ascii="Times New Roman" w:hAnsi="Times New Roman" w:cs="Times New Roman"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 xml:space="preserve">• En vuestra opinión, ¿en qué os gustaría ayudar? </w:t>
      </w:r>
      <w:r w:rsidRPr="00350BAE">
        <w:rPr>
          <w:rFonts w:ascii="Times New Roman" w:hAnsi="Times New Roman" w:cs="Times New Roman"/>
          <w:color w:val="333333"/>
          <w:lang w:val="es-ES"/>
        </w:rPr>
        <w:br/>
      </w:r>
      <w:r w:rsidRPr="00350BAE">
        <w:rPr>
          <w:rFonts w:ascii="Times New Roman" w:hAnsi="Times New Roman" w:cs="Times New Roman"/>
          <w:b/>
          <w:color w:val="333333"/>
          <w:shd w:val="clear" w:color="auto" w:fill="F5F5F5"/>
          <w:lang w:val="es-ES"/>
        </w:rPr>
        <w:t>Finalización de la entrevista</w:t>
      </w:r>
      <w:r w:rsidRPr="00350BAE">
        <w:rPr>
          <w:rFonts w:ascii="Times New Roman" w:hAnsi="Times New Roman" w:cs="Times New Roman"/>
          <w:b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>• Resumen breve de los puntos claves de la entrevista</w:t>
      </w:r>
      <w:r w:rsidRPr="00350BAE">
        <w:rPr>
          <w:rFonts w:ascii="Times New Roman" w:hAnsi="Times New Roman" w:cs="Times New Roman"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>• Preguntar si quiere añadir algo más</w:t>
      </w:r>
      <w:r w:rsidRPr="00350BAE">
        <w:rPr>
          <w:rFonts w:ascii="Times New Roman" w:hAnsi="Times New Roman" w:cs="Times New Roman"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 xml:space="preserve">• Agradecimientos </w:t>
      </w:r>
      <w:r w:rsidRPr="00350BAE">
        <w:rPr>
          <w:rFonts w:ascii="Times New Roman" w:hAnsi="Times New Roman" w:cs="Times New Roman"/>
          <w:color w:val="333333"/>
          <w:lang w:val="es-ES"/>
        </w:rPr>
        <w:br/>
      </w:r>
      <w:r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>• Recordatorio de utilidad de los resultados</w:t>
      </w:r>
      <w:r w:rsidR="00355EB7" w:rsidRPr="00350BAE">
        <w:rPr>
          <w:rFonts w:ascii="Times New Roman" w:hAnsi="Times New Roman" w:cs="Times New Roman"/>
          <w:color w:val="333333"/>
          <w:shd w:val="clear" w:color="auto" w:fill="F5F5F5"/>
          <w:lang w:val="es-ES"/>
        </w:rPr>
        <w:t xml:space="preserve"> y aspectos éticos</w:t>
      </w:r>
    </w:p>
    <w:p w14:paraId="50101168" w14:textId="77777777" w:rsidR="002F2559" w:rsidRPr="00350BAE" w:rsidRDefault="002F2559" w:rsidP="00A10B11">
      <w:pPr>
        <w:spacing w:after="0" w:line="240" w:lineRule="auto"/>
        <w:rPr>
          <w:rFonts w:ascii="Times New Roman" w:hAnsi="Times New Roman" w:cs="Times New Roman"/>
          <w:color w:val="333333"/>
          <w:shd w:val="clear" w:color="auto" w:fill="F5F5F5"/>
          <w:lang w:val="es-ES"/>
        </w:rPr>
      </w:pPr>
    </w:p>
    <w:sectPr w:rsidR="002F2559" w:rsidRPr="00350BAE" w:rsidSect="002F2559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EE635" w14:textId="77777777" w:rsidR="00A803F3" w:rsidRDefault="00A803F3" w:rsidP="00E942E9">
      <w:pPr>
        <w:spacing w:after="0" w:line="240" w:lineRule="auto"/>
      </w:pPr>
      <w:r>
        <w:separator/>
      </w:r>
    </w:p>
  </w:endnote>
  <w:endnote w:type="continuationSeparator" w:id="0">
    <w:p w14:paraId="4467612F" w14:textId="77777777" w:rsidR="00A803F3" w:rsidRDefault="00A803F3" w:rsidP="00E94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0060644"/>
      <w:docPartObj>
        <w:docPartGallery w:val="Page Numbers (Bottom of Page)"/>
        <w:docPartUnique/>
      </w:docPartObj>
    </w:sdtPr>
    <w:sdtEndPr/>
    <w:sdtContent>
      <w:p w14:paraId="7FB97ADF" w14:textId="77777777" w:rsidR="00E942E9" w:rsidRDefault="009D49BF">
        <w:pPr>
          <w:pStyle w:val="Footer"/>
          <w:jc w:val="right"/>
        </w:pPr>
        <w:r>
          <w:fldChar w:fldCharType="begin"/>
        </w:r>
        <w:r w:rsidR="00E942E9">
          <w:instrText>PAGE   \* MERGEFORMAT</w:instrText>
        </w:r>
        <w:r>
          <w:fldChar w:fldCharType="separate"/>
        </w:r>
        <w:r w:rsidR="00A33D64" w:rsidRPr="00A33D64">
          <w:rPr>
            <w:noProof/>
            <w:lang w:val="es-ES"/>
          </w:rPr>
          <w:t>2</w:t>
        </w:r>
        <w:r>
          <w:fldChar w:fldCharType="end"/>
        </w:r>
      </w:p>
    </w:sdtContent>
  </w:sdt>
  <w:p w14:paraId="09ABC2FD" w14:textId="77777777" w:rsidR="00E942E9" w:rsidRDefault="00E94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E727F" w14:textId="77777777" w:rsidR="00A803F3" w:rsidRDefault="00A803F3" w:rsidP="00E942E9">
      <w:pPr>
        <w:spacing w:after="0" w:line="240" w:lineRule="auto"/>
      </w:pPr>
      <w:r>
        <w:separator/>
      </w:r>
    </w:p>
  </w:footnote>
  <w:footnote w:type="continuationSeparator" w:id="0">
    <w:p w14:paraId="22A406EC" w14:textId="77777777" w:rsidR="00A803F3" w:rsidRDefault="00A803F3" w:rsidP="00E942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D3518"/>
    <w:multiLevelType w:val="hybridMultilevel"/>
    <w:tmpl w:val="23CA7B1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13F10"/>
    <w:multiLevelType w:val="hybridMultilevel"/>
    <w:tmpl w:val="418859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B36CD"/>
    <w:multiLevelType w:val="hybridMultilevel"/>
    <w:tmpl w:val="29920B2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B4BA1"/>
    <w:multiLevelType w:val="hybridMultilevel"/>
    <w:tmpl w:val="4D6CBB24"/>
    <w:lvl w:ilvl="0" w:tplc="040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4" w15:restartNumberingAfterBreak="0">
    <w:nsid w:val="1A2702C7"/>
    <w:multiLevelType w:val="hybridMultilevel"/>
    <w:tmpl w:val="8FA429A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A1CB7"/>
    <w:multiLevelType w:val="hybridMultilevel"/>
    <w:tmpl w:val="91201414"/>
    <w:lvl w:ilvl="0" w:tplc="0C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2DE5CE2"/>
    <w:multiLevelType w:val="hybridMultilevel"/>
    <w:tmpl w:val="23921FD6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C51FCE"/>
    <w:multiLevelType w:val="hybridMultilevel"/>
    <w:tmpl w:val="B9A2F3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947889"/>
    <w:multiLevelType w:val="hybridMultilevel"/>
    <w:tmpl w:val="F4FC22FE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EC7D67"/>
    <w:multiLevelType w:val="hybridMultilevel"/>
    <w:tmpl w:val="5D9E0AD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E33AC7"/>
    <w:multiLevelType w:val="hybridMultilevel"/>
    <w:tmpl w:val="34E20D2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71548"/>
    <w:multiLevelType w:val="hybridMultilevel"/>
    <w:tmpl w:val="4E022A7C"/>
    <w:lvl w:ilvl="0" w:tplc="65665B56"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  <w:sz w:val="28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C0701A"/>
    <w:multiLevelType w:val="hybridMultilevel"/>
    <w:tmpl w:val="B5C281DE"/>
    <w:lvl w:ilvl="0" w:tplc="0C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22D686B"/>
    <w:multiLevelType w:val="hybridMultilevel"/>
    <w:tmpl w:val="50202AC2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48EF3F3E"/>
    <w:multiLevelType w:val="hybridMultilevel"/>
    <w:tmpl w:val="D6C4D38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BF42E1"/>
    <w:multiLevelType w:val="hybridMultilevel"/>
    <w:tmpl w:val="DF20733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C75E7D"/>
    <w:multiLevelType w:val="multilevel"/>
    <w:tmpl w:val="4A7250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371F90"/>
    <w:multiLevelType w:val="hybridMultilevel"/>
    <w:tmpl w:val="B26C675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2C18AC"/>
    <w:multiLevelType w:val="hybridMultilevel"/>
    <w:tmpl w:val="50F8BE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4977B6"/>
    <w:multiLevelType w:val="hybridMultilevel"/>
    <w:tmpl w:val="9858136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4F0A75"/>
    <w:multiLevelType w:val="hybridMultilevel"/>
    <w:tmpl w:val="CB0410EE"/>
    <w:lvl w:ilvl="0" w:tplc="0C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7B0B2D0F"/>
    <w:multiLevelType w:val="hybridMultilevel"/>
    <w:tmpl w:val="82628D1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9717E8"/>
    <w:multiLevelType w:val="hybridMultilevel"/>
    <w:tmpl w:val="1A42BE2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8E4804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3"/>
  </w:num>
  <w:num w:numId="3">
    <w:abstractNumId w:val="15"/>
  </w:num>
  <w:num w:numId="4">
    <w:abstractNumId w:val="17"/>
  </w:num>
  <w:num w:numId="5">
    <w:abstractNumId w:val="9"/>
  </w:num>
  <w:num w:numId="6">
    <w:abstractNumId w:val="0"/>
  </w:num>
  <w:num w:numId="7">
    <w:abstractNumId w:val="4"/>
  </w:num>
  <w:num w:numId="8">
    <w:abstractNumId w:val="22"/>
  </w:num>
  <w:num w:numId="9">
    <w:abstractNumId w:val="19"/>
  </w:num>
  <w:num w:numId="10">
    <w:abstractNumId w:val="10"/>
  </w:num>
  <w:num w:numId="11">
    <w:abstractNumId w:val="11"/>
  </w:num>
  <w:num w:numId="12">
    <w:abstractNumId w:val="1"/>
  </w:num>
  <w:num w:numId="13">
    <w:abstractNumId w:val="5"/>
  </w:num>
  <w:num w:numId="14">
    <w:abstractNumId w:val="12"/>
  </w:num>
  <w:num w:numId="15">
    <w:abstractNumId w:val="20"/>
  </w:num>
  <w:num w:numId="16">
    <w:abstractNumId w:val="7"/>
  </w:num>
  <w:num w:numId="17">
    <w:abstractNumId w:val="13"/>
  </w:num>
  <w:num w:numId="18">
    <w:abstractNumId w:val="21"/>
  </w:num>
  <w:num w:numId="19">
    <w:abstractNumId w:val="8"/>
  </w:num>
  <w:num w:numId="20">
    <w:abstractNumId w:val="2"/>
  </w:num>
  <w:num w:numId="21">
    <w:abstractNumId w:val="6"/>
  </w:num>
  <w:num w:numId="22">
    <w:abstractNumId w:val="14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712"/>
    <w:rsid w:val="00015573"/>
    <w:rsid w:val="00020627"/>
    <w:rsid w:val="00024570"/>
    <w:rsid w:val="00050832"/>
    <w:rsid w:val="000513A3"/>
    <w:rsid w:val="000557A8"/>
    <w:rsid w:val="00062005"/>
    <w:rsid w:val="00071148"/>
    <w:rsid w:val="0007616D"/>
    <w:rsid w:val="0008231E"/>
    <w:rsid w:val="00087F08"/>
    <w:rsid w:val="00092D2D"/>
    <w:rsid w:val="00096D06"/>
    <w:rsid w:val="000A2950"/>
    <w:rsid w:val="000A3488"/>
    <w:rsid w:val="000B3E52"/>
    <w:rsid w:val="000E5FD6"/>
    <w:rsid w:val="000F6F2A"/>
    <w:rsid w:val="001075E2"/>
    <w:rsid w:val="00113981"/>
    <w:rsid w:val="00114390"/>
    <w:rsid w:val="00136C56"/>
    <w:rsid w:val="001515A8"/>
    <w:rsid w:val="0015271C"/>
    <w:rsid w:val="00152BD4"/>
    <w:rsid w:val="0015410C"/>
    <w:rsid w:val="00155736"/>
    <w:rsid w:val="0015637B"/>
    <w:rsid w:val="00160233"/>
    <w:rsid w:val="001678DE"/>
    <w:rsid w:val="001777B0"/>
    <w:rsid w:val="00184BD2"/>
    <w:rsid w:val="0018746F"/>
    <w:rsid w:val="00191A47"/>
    <w:rsid w:val="001928B7"/>
    <w:rsid w:val="001A2FA2"/>
    <w:rsid w:val="001B5C9F"/>
    <w:rsid w:val="001C00F3"/>
    <w:rsid w:val="001C561D"/>
    <w:rsid w:val="001E1D2F"/>
    <w:rsid w:val="001E3184"/>
    <w:rsid w:val="001E59B1"/>
    <w:rsid w:val="00203B3A"/>
    <w:rsid w:val="002204BA"/>
    <w:rsid w:val="00226125"/>
    <w:rsid w:val="00233477"/>
    <w:rsid w:val="002431F4"/>
    <w:rsid w:val="002539EC"/>
    <w:rsid w:val="00256AB3"/>
    <w:rsid w:val="0026155F"/>
    <w:rsid w:val="00266EC7"/>
    <w:rsid w:val="00270669"/>
    <w:rsid w:val="00276888"/>
    <w:rsid w:val="0027702D"/>
    <w:rsid w:val="00283060"/>
    <w:rsid w:val="00287A76"/>
    <w:rsid w:val="002920B0"/>
    <w:rsid w:val="0029424A"/>
    <w:rsid w:val="00294480"/>
    <w:rsid w:val="002A218D"/>
    <w:rsid w:val="002A23B6"/>
    <w:rsid w:val="002A71A2"/>
    <w:rsid w:val="002B2394"/>
    <w:rsid w:val="002B7E81"/>
    <w:rsid w:val="002C6A79"/>
    <w:rsid w:val="002C74D2"/>
    <w:rsid w:val="002D2530"/>
    <w:rsid w:val="002D3C5E"/>
    <w:rsid w:val="002D4CA1"/>
    <w:rsid w:val="002D5180"/>
    <w:rsid w:val="002E51D7"/>
    <w:rsid w:val="002E579B"/>
    <w:rsid w:val="002F2559"/>
    <w:rsid w:val="002F6FCB"/>
    <w:rsid w:val="00315E8F"/>
    <w:rsid w:val="0032045B"/>
    <w:rsid w:val="003323B2"/>
    <w:rsid w:val="00342A7F"/>
    <w:rsid w:val="00343B17"/>
    <w:rsid w:val="00350516"/>
    <w:rsid w:val="003507B1"/>
    <w:rsid w:val="00350BAE"/>
    <w:rsid w:val="00355EB7"/>
    <w:rsid w:val="003601DF"/>
    <w:rsid w:val="00361389"/>
    <w:rsid w:val="00366FA0"/>
    <w:rsid w:val="003727E6"/>
    <w:rsid w:val="00372EC5"/>
    <w:rsid w:val="003731D3"/>
    <w:rsid w:val="003913CB"/>
    <w:rsid w:val="003A2063"/>
    <w:rsid w:val="003B2FF0"/>
    <w:rsid w:val="003C374E"/>
    <w:rsid w:val="003D20C5"/>
    <w:rsid w:val="003E4F02"/>
    <w:rsid w:val="003F5731"/>
    <w:rsid w:val="003F5FAB"/>
    <w:rsid w:val="004008CD"/>
    <w:rsid w:val="00403CD4"/>
    <w:rsid w:val="00405C1A"/>
    <w:rsid w:val="0041090A"/>
    <w:rsid w:val="00415712"/>
    <w:rsid w:val="00432575"/>
    <w:rsid w:val="004444B0"/>
    <w:rsid w:val="00445735"/>
    <w:rsid w:val="00455C90"/>
    <w:rsid w:val="00461E43"/>
    <w:rsid w:val="004640BA"/>
    <w:rsid w:val="00464A60"/>
    <w:rsid w:val="00471E01"/>
    <w:rsid w:val="0047406A"/>
    <w:rsid w:val="00480F07"/>
    <w:rsid w:val="00484361"/>
    <w:rsid w:val="00494EEC"/>
    <w:rsid w:val="00497933"/>
    <w:rsid w:val="004A55CA"/>
    <w:rsid w:val="004A7186"/>
    <w:rsid w:val="004B1DE0"/>
    <w:rsid w:val="004B2394"/>
    <w:rsid w:val="004B55BD"/>
    <w:rsid w:val="004C4E69"/>
    <w:rsid w:val="004D5466"/>
    <w:rsid w:val="004F6CEA"/>
    <w:rsid w:val="005160E8"/>
    <w:rsid w:val="005173EF"/>
    <w:rsid w:val="005467E2"/>
    <w:rsid w:val="00546C2D"/>
    <w:rsid w:val="00552EF2"/>
    <w:rsid w:val="00553293"/>
    <w:rsid w:val="00556671"/>
    <w:rsid w:val="005615F9"/>
    <w:rsid w:val="00566A35"/>
    <w:rsid w:val="00580D33"/>
    <w:rsid w:val="00585BC6"/>
    <w:rsid w:val="005B00F2"/>
    <w:rsid w:val="005C206E"/>
    <w:rsid w:val="005C660F"/>
    <w:rsid w:val="005D1128"/>
    <w:rsid w:val="005E3DAA"/>
    <w:rsid w:val="005E61ED"/>
    <w:rsid w:val="006062B8"/>
    <w:rsid w:val="006157E8"/>
    <w:rsid w:val="00626B23"/>
    <w:rsid w:val="00632D30"/>
    <w:rsid w:val="00634DDA"/>
    <w:rsid w:val="00635F02"/>
    <w:rsid w:val="00636FC8"/>
    <w:rsid w:val="00641765"/>
    <w:rsid w:val="00645AD6"/>
    <w:rsid w:val="00647D1E"/>
    <w:rsid w:val="00656D8C"/>
    <w:rsid w:val="00662F1A"/>
    <w:rsid w:val="00664F08"/>
    <w:rsid w:val="00667650"/>
    <w:rsid w:val="00671A4C"/>
    <w:rsid w:val="00671C06"/>
    <w:rsid w:val="0067589D"/>
    <w:rsid w:val="00684C70"/>
    <w:rsid w:val="006964A0"/>
    <w:rsid w:val="00697052"/>
    <w:rsid w:val="006A6163"/>
    <w:rsid w:val="006A63AF"/>
    <w:rsid w:val="006B7591"/>
    <w:rsid w:val="006C40F2"/>
    <w:rsid w:val="006C68AB"/>
    <w:rsid w:val="006E06D2"/>
    <w:rsid w:val="006E5C98"/>
    <w:rsid w:val="006F09DC"/>
    <w:rsid w:val="006F284C"/>
    <w:rsid w:val="006F549D"/>
    <w:rsid w:val="00717331"/>
    <w:rsid w:val="00723E60"/>
    <w:rsid w:val="00724EB2"/>
    <w:rsid w:val="00726069"/>
    <w:rsid w:val="007301E1"/>
    <w:rsid w:val="00735E21"/>
    <w:rsid w:val="00740C3E"/>
    <w:rsid w:val="00743BD6"/>
    <w:rsid w:val="00744F0E"/>
    <w:rsid w:val="007465B6"/>
    <w:rsid w:val="00746F7F"/>
    <w:rsid w:val="00752E75"/>
    <w:rsid w:val="00752F51"/>
    <w:rsid w:val="007534EC"/>
    <w:rsid w:val="00755B07"/>
    <w:rsid w:val="007612B0"/>
    <w:rsid w:val="00773F0E"/>
    <w:rsid w:val="00790701"/>
    <w:rsid w:val="0079499B"/>
    <w:rsid w:val="00794D76"/>
    <w:rsid w:val="00796274"/>
    <w:rsid w:val="00796D36"/>
    <w:rsid w:val="007B62DD"/>
    <w:rsid w:val="007C45DB"/>
    <w:rsid w:val="007C73C3"/>
    <w:rsid w:val="007D2EDE"/>
    <w:rsid w:val="007D74E9"/>
    <w:rsid w:val="007E1085"/>
    <w:rsid w:val="007F2153"/>
    <w:rsid w:val="00800C5B"/>
    <w:rsid w:val="008019C3"/>
    <w:rsid w:val="00802F1F"/>
    <w:rsid w:val="00806C8B"/>
    <w:rsid w:val="00812670"/>
    <w:rsid w:val="00814364"/>
    <w:rsid w:val="00816194"/>
    <w:rsid w:val="00816F13"/>
    <w:rsid w:val="00824051"/>
    <w:rsid w:val="008240A5"/>
    <w:rsid w:val="008249CA"/>
    <w:rsid w:val="008440C4"/>
    <w:rsid w:val="00855ACF"/>
    <w:rsid w:val="00864895"/>
    <w:rsid w:val="00865319"/>
    <w:rsid w:val="008677B8"/>
    <w:rsid w:val="00870DD2"/>
    <w:rsid w:val="00871835"/>
    <w:rsid w:val="0087211E"/>
    <w:rsid w:val="00875527"/>
    <w:rsid w:val="00876CAA"/>
    <w:rsid w:val="00880C56"/>
    <w:rsid w:val="00887149"/>
    <w:rsid w:val="008A0F2D"/>
    <w:rsid w:val="008A4BD5"/>
    <w:rsid w:val="008A7EE4"/>
    <w:rsid w:val="008C2BE6"/>
    <w:rsid w:val="008C5DEC"/>
    <w:rsid w:val="008D4CD3"/>
    <w:rsid w:val="008D4EC4"/>
    <w:rsid w:val="008D6569"/>
    <w:rsid w:val="008E06B3"/>
    <w:rsid w:val="008E121D"/>
    <w:rsid w:val="0090282D"/>
    <w:rsid w:val="00920356"/>
    <w:rsid w:val="00920C2C"/>
    <w:rsid w:val="00922F6E"/>
    <w:rsid w:val="009509F7"/>
    <w:rsid w:val="00957A84"/>
    <w:rsid w:val="009653A2"/>
    <w:rsid w:val="009712BF"/>
    <w:rsid w:val="0097275F"/>
    <w:rsid w:val="009B0389"/>
    <w:rsid w:val="009B3F5B"/>
    <w:rsid w:val="009B5059"/>
    <w:rsid w:val="009C5E42"/>
    <w:rsid w:val="009D49BF"/>
    <w:rsid w:val="009E1224"/>
    <w:rsid w:val="009E57AC"/>
    <w:rsid w:val="009F0019"/>
    <w:rsid w:val="009F1856"/>
    <w:rsid w:val="009F3DDD"/>
    <w:rsid w:val="009F3E1B"/>
    <w:rsid w:val="00A01783"/>
    <w:rsid w:val="00A10B11"/>
    <w:rsid w:val="00A12621"/>
    <w:rsid w:val="00A26D46"/>
    <w:rsid w:val="00A30CF9"/>
    <w:rsid w:val="00A33D64"/>
    <w:rsid w:val="00A41FAA"/>
    <w:rsid w:val="00A4612A"/>
    <w:rsid w:val="00A62D74"/>
    <w:rsid w:val="00A71040"/>
    <w:rsid w:val="00A724DB"/>
    <w:rsid w:val="00A729AE"/>
    <w:rsid w:val="00A76949"/>
    <w:rsid w:val="00A803F3"/>
    <w:rsid w:val="00A9079D"/>
    <w:rsid w:val="00A92D42"/>
    <w:rsid w:val="00A95EE9"/>
    <w:rsid w:val="00A97A69"/>
    <w:rsid w:val="00AA56D7"/>
    <w:rsid w:val="00AC361A"/>
    <w:rsid w:val="00AC5303"/>
    <w:rsid w:val="00AD5245"/>
    <w:rsid w:val="00AD5C8C"/>
    <w:rsid w:val="00AD62FA"/>
    <w:rsid w:val="00AD6E8E"/>
    <w:rsid w:val="00AE002D"/>
    <w:rsid w:val="00AE0DC0"/>
    <w:rsid w:val="00AE1082"/>
    <w:rsid w:val="00AE72AA"/>
    <w:rsid w:val="00B03598"/>
    <w:rsid w:val="00B03C09"/>
    <w:rsid w:val="00B13F17"/>
    <w:rsid w:val="00B32C98"/>
    <w:rsid w:val="00B42D51"/>
    <w:rsid w:val="00B4380E"/>
    <w:rsid w:val="00B541F9"/>
    <w:rsid w:val="00B67751"/>
    <w:rsid w:val="00B71A54"/>
    <w:rsid w:val="00B80087"/>
    <w:rsid w:val="00B82D60"/>
    <w:rsid w:val="00B86897"/>
    <w:rsid w:val="00B87270"/>
    <w:rsid w:val="00BA1133"/>
    <w:rsid w:val="00BA5B45"/>
    <w:rsid w:val="00BB29AB"/>
    <w:rsid w:val="00BB3DAB"/>
    <w:rsid w:val="00BD3A10"/>
    <w:rsid w:val="00BE095F"/>
    <w:rsid w:val="00BE1C79"/>
    <w:rsid w:val="00BE1F2D"/>
    <w:rsid w:val="00BF4325"/>
    <w:rsid w:val="00C023A4"/>
    <w:rsid w:val="00C03399"/>
    <w:rsid w:val="00C11836"/>
    <w:rsid w:val="00C16327"/>
    <w:rsid w:val="00C21135"/>
    <w:rsid w:val="00C24C6E"/>
    <w:rsid w:val="00C30053"/>
    <w:rsid w:val="00C32457"/>
    <w:rsid w:val="00C47234"/>
    <w:rsid w:val="00C5253C"/>
    <w:rsid w:val="00C55D3D"/>
    <w:rsid w:val="00C605CE"/>
    <w:rsid w:val="00C74C6F"/>
    <w:rsid w:val="00C80431"/>
    <w:rsid w:val="00C818F1"/>
    <w:rsid w:val="00C83105"/>
    <w:rsid w:val="00C852F1"/>
    <w:rsid w:val="00CA1175"/>
    <w:rsid w:val="00CA6B89"/>
    <w:rsid w:val="00CA7F29"/>
    <w:rsid w:val="00CB1AAC"/>
    <w:rsid w:val="00CB4942"/>
    <w:rsid w:val="00CC7C0F"/>
    <w:rsid w:val="00CD424E"/>
    <w:rsid w:val="00CE0169"/>
    <w:rsid w:val="00CE1FB3"/>
    <w:rsid w:val="00CE2B29"/>
    <w:rsid w:val="00CE35C5"/>
    <w:rsid w:val="00CF17D0"/>
    <w:rsid w:val="00CF3331"/>
    <w:rsid w:val="00CF3A7A"/>
    <w:rsid w:val="00CF4373"/>
    <w:rsid w:val="00D04339"/>
    <w:rsid w:val="00D06CDD"/>
    <w:rsid w:val="00D077CB"/>
    <w:rsid w:val="00D21337"/>
    <w:rsid w:val="00D4121E"/>
    <w:rsid w:val="00D42F2F"/>
    <w:rsid w:val="00D435D3"/>
    <w:rsid w:val="00D6046D"/>
    <w:rsid w:val="00D60B5E"/>
    <w:rsid w:val="00D618BA"/>
    <w:rsid w:val="00D6208A"/>
    <w:rsid w:val="00D66498"/>
    <w:rsid w:val="00D761EF"/>
    <w:rsid w:val="00D7714F"/>
    <w:rsid w:val="00DA09F6"/>
    <w:rsid w:val="00DA438D"/>
    <w:rsid w:val="00DA611F"/>
    <w:rsid w:val="00DB13D3"/>
    <w:rsid w:val="00DB18C5"/>
    <w:rsid w:val="00DC59B5"/>
    <w:rsid w:val="00DD0935"/>
    <w:rsid w:val="00DE35F5"/>
    <w:rsid w:val="00DE52D5"/>
    <w:rsid w:val="00DF3FC9"/>
    <w:rsid w:val="00E00219"/>
    <w:rsid w:val="00E04295"/>
    <w:rsid w:val="00E1123E"/>
    <w:rsid w:val="00E14C4E"/>
    <w:rsid w:val="00E24F2E"/>
    <w:rsid w:val="00E31033"/>
    <w:rsid w:val="00E31F91"/>
    <w:rsid w:val="00E34CD6"/>
    <w:rsid w:val="00E4780F"/>
    <w:rsid w:val="00E50615"/>
    <w:rsid w:val="00E51A6C"/>
    <w:rsid w:val="00E571ED"/>
    <w:rsid w:val="00E6056F"/>
    <w:rsid w:val="00E639F1"/>
    <w:rsid w:val="00E67C1E"/>
    <w:rsid w:val="00E75B44"/>
    <w:rsid w:val="00E76ABA"/>
    <w:rsid w:val="00E811C2"/>
    <w:rsid w:val="00E81AD5"/>
    <w:rsid w:val="00E82094"/>
    <w:rsid w:val="00E86549"/>
    <w:rsid w:val="00E91F29"/>
    <w:rsid w:val="00E942E9"/>
    <w:rsid w:val="00EA40F5"/>
    <w:rsid w:val="00EA5E5D"/>
    <w:rsid w:val="00EA6BB4"/>
    <w:rsid w:val="00EA7515"/>
    <w:rsid w:val="00EB09A8"/>
    <w:rsid w:val="00EB5357"/>
    <w:rsid w:val="00EC4BA7"/>
    <w:rsid w:val="00ED3370"/>
    <w:rsid w:val="00ED574E"/>
    <w:rsid w:val="00EF2994"/>
    <w:rsid w:val="00F124C7"/>
    <w:rsid w:val="00F21F61"/>
    <w:rsid w:val="00F23887"/>
    <w:rsid w:val="00F31AF2"/>
    <w:rsid w:val="00F33309"/>
    <w:rsid w:val="00F40C0E"/>
    <w:rsid w:val="00F4319A"/>
    <w:rsid w:val="00F43A33"/>
    <w:rsid w:val="00F44D43"/>
    <w:rsid w:val="00F45D72"/>
    <w:rsid w:val="00F57370"/>
    <w:rsid w:val="00F6464F"/>
    <w:rsid w:val="00F70C80"/>
    <w:rsid w:val="00F73933"/>
    <w:rsid w:val="00F906A6"/>
    <w:rsid w:val="00F907DF"/>
    <w:rsid w:val="00F95919"/>
    <w:rsid w:val="00FC5422"/>
    <w:rsid w:val="00FD12A2"/>
    <w:rsid w:val="00FF0C9D"/>
    <w:rsid w:val="00FF2A30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B104"/>
  <w15:docId w15:val="{1D479634-32A2-AD46-B6CF-96D4803E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">
    <w:name w:val="body"/>
    <w:basedOn w:val="DefaultParagraphFont"/>
    <w:rsid w:val="00E34CD6"/>
  </w:style>
  <w:style w:type="character" w:customStyle="1" w:styleId="tagline">
    <w:name w:val="tagline"/>
    <w:basedOn w:val="DefaultParagraphFont"/>
    <w:rsid w:val="00E34CD6"/>
  </w:style>
  <w:style w:type="character" w:customStyle="1" w:styleId="tip">
    <w:name w:val="tip"/>
    <w:basedOn w:val="DefaultParagraphFont"/>
    <w:rsid w:val="00E34CD6"/>
  </w:style>
  <w:style w:type="character" w:customStyle="1" w:styleId="italic">
    <w:name w:val="italic"/>
    <w:basedOn w:val="DefaultParagraphFont"/>
    <w:rsid w:val="00E34CD6"/>
  </w:style>
  <w:style w:type="character" w:styleId="Strong">
    <w:name w:val="Strong"/>
    <w:basedOn w:val="DefaultParagraphFont"/>
    <w:uiPriority w:val="22"/>
    <w:qFormat/>
    <w:rsid w:val="00566A35"/>
    <w:rPr>
      <w:b/>
      <w:bCs/>
    </w:rPr>
  </w:style>
  <w:style w:type="character" w:customStyle="1" w:styleId="hps">
    <w:name w:val="hps"/>
    <w:basedOn w:val="DefaultParagraphFont"/>
    <w:rsid w:val="00B80087"/>
  </w:style>
  <w:style w:type="paragraph" w:styleId="ListParagraph">
    <w:name w:val="List Paragraph"/>
    <w:basedOn w:val="Normal"/>
    <w:uiPriority w:val="34"/>
    <w:qFormat/>
    <w:rsid w:val="008C5DEC"/>
    <w:pPr>
      <w:ind w:left="720"/>
      <w:contextualSpacing/>
    </w:pPr>
  </w:style>
  <w:style w:type="paragraph" w:customStyle="1" w:styleId="Default">
    <w:name w:val="Default"/>
    <w:rsid w:val="00E00219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7694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42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2E9"/>
  </w:style>
  <w:style w:type="paragraph" w:styleId="Footer">
    <w:name w:val="footer"/>
    <w:basedOn w:val="Normal"/>
    <w:link w:val="FooterChar"/>
    <w:uiPriority w:val="99"/>
    <w:unhideWhenUsed/>
    <w:rsid w:val="00E942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2E9"/>
  </w:style>
  <w:style w:type="table" w:customStyle="1" w:styleId="Tablaconcuadrcula1">
    <w:name w:val="Tabla con cuadrícula1"/>
    <w:basedOn w:val="TableNormal"/>
    <w:next w:val="TableGrid"/>
    <w:uiPriority w:val="59"/>
    <w:rsid w:val="007D2ED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59"/>
    <w:rsid w:val="007D2ED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9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3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F5B"/>
    <w:rPr>
      <w:b/>
      <w:bCs/>
      <w:sz w:val="20"/>
      <w:szCs w:val="20"/>
    </w:rPr>
  </w:style>
  <w:style w:type="character" w:styleId="FootnoteReference">
    <w:name w:val="footnote reference"/>
    <w:uiPriority w:val="99"/>
    <w:unhideWhenUsed/>
    <w:rsid w:val="009B3F5B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4121E"/>
    <w:rPr>
      <w:b/>
      <w:bCs/>
      <w:i w:val="0"/>
      <w:iCs w:val="0"/>
    </w:rPr>
  </w:style>
  <w:style w:type="character" w:customStyle="1" w:styleId="st">
    <w:name w:val="st"/>
    <w:basedOn w:val="DefaultParagraphFont"/>
    <w:rsid w:val="00D41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2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8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714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5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3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58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34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3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206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5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90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88112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552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39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134228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674416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1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55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322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785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99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9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17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482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470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90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688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33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58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2633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8921187">
                                                  <w:marLeft w:val="0"/>
                                                  <w:marRight w:val="0"/>
                                                  <w:marTop w:val="30"/>
                                                  <w:marBottom w:val="0"/>
                                                  <w:divBdr>
                                                    <w:top w:val="single" w:sz="6" w:space="4" w:color="CCCCCC"/>
                                                    <w:left w:val="single" w:sz="6" w:space="0" w:color="CCCCCC"/>
                                                    <w:bottom w:val="single" w:sz="6" w:space="4" w:color="CCCCCC"/>
                                                    <w:right w:val="single" w:sz="6" w:space="0" w:color="CCCCCC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2228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9676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248207">
                                                  <w:marLeft w:val="0"/>
                                                  <w:marRight w:val="0"/>
                                                  <w:marTop w:val="30"/>
                                                  <w:marBottom w:val="0"/>
                                                  <w:divBdr>
                                                    <w:top w:val="single" w:sz="6" w:space="4" w:color="CCCCCC"/>
                                                    <w:left w:val="single" w:sz="6" w:space="0" w:color="CCCCCC"/>
                                                    <w:bottom w:val="single" w:sz="6" w:space="4" w:color="CCCCCC"/>
                                                    <w:right w:val="single" w:sz="6" w:space="0" w:color="CCCCCC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6071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41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9570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95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5354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4996669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6" w:space="4" w:color="CCCCCC"/>
                                                        <w:left w:val="single" w:sz="6" w:space="0" w:color="CCCCCC"/>
                                                        <w:bottom w:val="single" w:sz="6" w:space="4" w:color="CCCCCC"/>
                                                        <w:right w:val="single" w:sz="6" w:space="0" w:color="CCCCCC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7181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016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0145308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single" w:sz="6" w:space="4" w:color="CCCCCC"/>
                                                        <w:left w:val="single" w:sz="6" w:space="0" w:color="CCCCCC"/>
                                                        <w:bottom w:val="single" w:sz="6" w:space="4" w:color="CCCCCC"/>
                                                        <w:right w:val="single" w:sz="6" w:space="0" w:color="CCCCCC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869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756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2416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827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5" w:color="CCCCCC"/>
                                    <w:left w:val="single" w:sz="6" w:space="9" w:color="CCCCCC"/>
                                    <w:bottom w:val="single" w:sz="6" w:space="5" w:color="CCCCCC"/>
                                    <w:right w:val="single" w:sz="6" w:space="9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99040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8885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8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27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960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881538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73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225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710555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341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994587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86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805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949628">
                      <w:marLeft w:val="0"/>
                      <w:marRight w:val="0"/>
                      <w:marTop w:val="450"/>
                      <w:marBottom w:val="450"/>
                      <w:divBdr>
                        <w:top w:val="single" w:sz="6" w:space="15" w:color="BDBDBD"/>
                        <w:left w:val="single" w:sz="6" w:space="15" w:color="BDBDBD"/>
                        <w:bottom w:val="single" w:sz="6" w:space="8" w:color="BDBDBD"/>
                        <w:right w:val="single" w:sz="6" w:space="15" w:color="BDBDBD"/>
                      </w:divBdr>
                    </w:div>
                    <w:div w:id="1915508047">
                      <w:marLeft w:val="0"/>
                      <w:marRight w:val="0"/>
                      <w:marTop w:val="450"/>
                      <w:marBottom w:val="450"/>
                      <w:divBdr>
                        <w:top w:val="single" w:sz="6" w:space="15" w:color="BDBDBD"/>
                        <w:left w:val="single" w:sz="6" w:space="15" w:color="BDBDBD"/>
                        <w:bottom w:val="single" w:sz="6" w:space="8" w:color="BDBDBD"/>
                        <w:right w:val="single" w:sz="6" w:space="15" w:color="BDBDBD"/>
                      </w:divBdr>
                    </w:div>
                  </w:divsChild>
                </w:div>
              </w:divsChild>
            </w:div>
            <w:div w:id="101188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931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2924">
                  <w:marLeft w:val="0"/>
                  <w:marRight w:val="0"/>
                  <w:marTop w:val="900"/>
                  <w:marBottom w:val="9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6338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99999"/>
                        <w:left w:val="single" w:sz="6" w:space="0" w:color="999999"/>
                        <w:bottom w:val="single" w:sz="6" w:space="0" w:color="999999"/>
                        <w:right w:val="single" w:sz="6" w:space="0" w:color="999999"/>
                      </w:divBdr>
                      <w:divsChild>
                        <w:div w:id="159031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92567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758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3040351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626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2620674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2472667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793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166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7010640">
                                          <w:marLeft w:val="0"/>
                                          <w:marRight w:val="0"/>
                                          <w:marTop w:val="30"/>
                                          <w:marBottom w:val="0"/>
                                          <w:divBdr>
                                            <w:top w:val="single" w:sz="6" w:space="4" w:color="CCCCCC"/>
                                            <w:left w:val="single" w:sz="6" w:space="0" w:color="CCCCCC"/>
                                            <w:bottom w:val="single" w:sz="6" w:space="4" w:color="CCCCCC"/>
                                            <w:right w:val="single" w:sz="6" w:space="0" w:color="CCCCCC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3080814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01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7591830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84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734628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109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385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2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2854">
                      <w:marLeft w:val="-225"/>
                      <w:marRight w:val="-225"/>
                      <w:marTop w:val="6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48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6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671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404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849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707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7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8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65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7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2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298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8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14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045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0963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694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59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426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7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5047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861206">
                  <w:marLeft w:val="0"/>
                  <w:marRight w:val="-36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033117">
                      <w:marLeft w:val="300"/>
                      <w:marRight w:val="4200"/>
                      <w:marTop w:val="0"/>
                      <w:marBottom w:val="5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72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61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2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0AADB3-C65D-4BFD-8C0E-C3CC6FFC0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7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JGOL</Company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gen</dc:creator>
  <cp:lastModifiedBy>chn off27</cp:lastModifiedBy>
  <cp:revision>3</cp:revision>
  <cp:lastPrinted>2013-11-07T14:49:00Z</cp:lastPrinted>
  <dcterms:created xsi:type="dcterms:W3CDTF">2020-11-13T12:55:00Z</dcterms:created>
  <dcterms:modified xsi:type="dcterms:W3CDTF">2020-12-12T14:11:00Z</dcterms:modified>
</cp:coreProperties>
</file>